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2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ome Care: THERAPEUTIC SELF-CARE SCALE (Sidani &amp; Doran)</w:t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12-item questions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. Do you know what medications you have to take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 Do you understand the purpose of the medications prescribed to you (that is, do you know what the medications do for your health condition)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. Do you take the medications as prescribed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 Can you recognize changes in your body (symptoms) that are related to your illness or health condition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. Do you know and understand why you experience some changes in your body (symptoms) related to your illness or health condition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. Do you know what to do (things or activities) to control these changes in your body (symptoms)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. Do you carry out the treatments or activities that you have been taught to manage these changes in your body (symptoms)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. Do you do things or activities to look after yourself and to maintain your health in general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. Do you know whom to contact to get help in carrying out your daily activities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. Do you know whom to contact in case of a medical emergency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1. Do you perform your regular activities (such as bathing, shopping, preparing meals, visiting with friends)?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2. Do you adjust your regular activities when you experience body changes (symptoms) related to your illness or health condition?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0T13:03:00Z</dcterms:created>
  <dc:creator>LTACHADO</dc:creator>
  <dc:description/>
  <dc:language>en-US</dc:language>
  <cp:lastModifiedBy>LTACHADO</cp:lastModifiedBy>
  <dcterms:modified xsi:type="dcterms:W3CDTF">2017-02-20T13:03:00Z</dcterms:modified>
  <cp:revision>1</cp:revision>
  <dc:subject/>
  <dc:title/>
</cp:coreProperties>
</file>